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Pr="00BD28D2" w:rsidRDefault="00BD28D2" w:rsidP="00BD28D2">
      <w:pPr>
        <w:pStyle w:val="Caption"/>
        <w:keepNext/>
        <w:rPr>
          <w:rFonts w:ascii="Times" w:hAnsi="Times"/>
          <w:b/>
          <w:i w:val="0"/>
          <w:color w:val="000000" w:themeColor="text1"/>
          <w:sz w:val="24"/>
          <w:szCs w:val="24"/>
        </w:rPr>
      </w:pPr>
      <w:proofErr w:type="spellStart"/>
      <w:r w:rsidRPr="00BD28D2">
        <w:rPr>
          <w:rFonts w:ascii="Times" w:hAnsi="Times"/>
          <w:b/>
          <w:i w:val="0"/>
          <w:color w:val="000000" w:themeColor="text1"/>
          <w:sz w:val="24"/>
          <w:szCs w:val="24"/>
        </w:rPr>
        <w:t>Table</w:t>
      </w:r>
      <w:proofErr w:type="spellEnd"/>
      <w:r>
        <w:rPr>
          <w:rFonts w:ascii="Times" w:hAnsi="Times"/>
          <w:b/>
          <w:i w:val="0"/>
          <w:color w:val="000000" w:themeColor="text1"/>
          <w:sz w:val="24"/>
          <w:szCs w:val="24"/>
        </w:rPr>
        <w:t xml:space="preserve"> S</w:t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</w:rPr>
        <w:fldChar w:fldCharType="begin"/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</w:rPr>
        <w:fldChar w:fldCharType="separate"/>
      </w:r>
      <w:r w:rsidRPr="00BD28D2">
        <w:rPr>
          <w:rFonts w:ascii="Times" w:hAnsi="Times"/>
          <w:b/>
          <w:i w:val="0"/>
          <w:noProof/>
          <w:color w:val="000000" w:themeColor="text1"/>
          <w:sz w:val="24"/>
          <w:szCs w:val="24"/>
        </w:rPr>
        <w:t>1</w:t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" w:hAnsi="Times"/>
          <w:b/>
          <w:i w:val="0"/>
          <w:color w:val="000000" w:themeColor="text1"/>
          <w:sz w:val="24"/>
          <w:szCs w:val="24"/>
        </w:rPr>
        <w:t xml:space="preserve">. </w:t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>Established diagnos</w:t>
      </w:r>
      <w:r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>e</w:t>
      </w:r>
      <w:r w:rsidRPr="00BD28D2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 xml:space="preserve">s of autoinflammatory disease (AD) </w:t>
      </w:r>
      <w:r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 xml:space="preserve">and additional inflammatory features </w:t>
      </w:r>
    </w:p>
    <w:tbl>
      <w:tblPr>
        <w:tblW w:w="8111" w:type="dxa"/>
        <w:tblLook w:val="04A0" w:firstRow="1" w:lastRow="0" w:firstColumn="1" w:lastColumn="0" w:noHBand="0" w:noVBand="1"/>
      </w:tblPr>
      <w:tblGrid>
        <w:gridCol w:w="1011"/>
        <w:gridCol w:w="2533"/>
        <w:gridCol w:w="4567"/>
      </w:tblGrid>
      <w:tr w:rsidR="00BD28D2" w:rsidRPr="00BD28D2" w:rsidTr="00BD28D2">
        <w:trPr>
          <w:trHeight w:val="34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Patients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AD diagnosis 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typical symptoms/signs for AD diagnosis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PMR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Persistent Inflammatory </w:t>
            </w:r>
            <w:proofErr w:type="spellStart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rthropathy</w:t>
            </w:r>
            <w:proofErr w:type="spellEnd"/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None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None 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4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Giant cell arteritis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None 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PMR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None 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Ulcerative colitis, PMR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None*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PMR, gout 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None*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Giant cell arteritis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Nil</w:t>
            </w:r>
          </w:p>
        </w:tc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proofErr w:type="spellStart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SpA</w:t>
            </w:r>
            <w:proofErr w:type="spellEnd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, Crohn's, </w:t>
            </w:r>
            <w:proofErr w:type="spellStart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Behcet's</w:t>
            </w:r>
            <w:proofErr w:type="spellEnd"/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Fevers*</w:t>
            </w:r>
          </w:p>
        </w:tc>
        <w:bookmarkStart w:id="0" w:name="_GoBack"/>
        <w:bookmarkEnd w:id="0"/>
      </w:tr>
      <w:tr w:rsidR="00BD28D2" w:rsidRPr="00BD28D2" w:rsidTr="00BD28D2">
        <w:trPr>
          <w:trHeight w:val="320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AD1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PMR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Fevers, inflammatory arthritis*</w:t>
            </w:r>
          </w:p>
        </w:tc>
      </w:tr>
      <w:tr w:rsidR="00BD28D2" w:rsidRPr="00BD28D2" w:rsidTr="00BD28D2">
        <w:trPr>
          <w:trHeight w:val="320"/>
        </w:trPr>
        <w:tc>
          <w:tcPr>
            <w:tcW w:w="8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PMR-polymyalgia rheumatica; </w:t>
            </w:r>
            <w:proofErr w:type="spellStart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>SpA-Spondyloarthritis</w:t>
            </w:r>
            <w:proofErr w:type="spellEnd"/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</w:tr>
      <w:tr w:rsidR="00BD28D2" w:rsidRPr="00BD28D2" w:rsidTr="00BD28D2">
        <w:trPr>
          <w:trHeight w:val="800"/>
        </w:trPr>
        <w:tc>
          <w:tcPr>
            <w:tcW w:w="8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D28D2" w:rsidRPr="00BD28D2" w:rsidRDefault="00BD28D2" w:rsidP="00BD28D2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</w:pPr>
            <w:r w:rsidRPr="00BD28D2">
              <w:rPr>
                <w:rFonts w:ascii="Times" w:eastAsia="Times New Roman" w:hAnsi="Times" w:cs="Calibri"/>
                <w:color w:val="000000"/>
                <w:sz w:val="24"/>
                <w:szCs w:val="24"/>
                <w:lang w:val="en-GB"/>
              </w:rPr>
              <w:t xml:space="preserve">*disease resistant to standard treatment or needing prolonged course of corticosteroids </w:t>
            </w:r>
          </w:p>
        </w:tc>
      </w:tr>
    </w:tbl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BD28D2" w:rsidRDefault="00BD28D2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Table S</w:t>
      </w:r>
      <w:r w:rsidR="00BD28D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2</w:t>
      </w: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 Multivariate logistic regression analysis of the determinants associated with overall auto-inflam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185"/>
        <w:gridCol w:w="2213"/>
        <w:gridCol w:w="2274"/>
      </w:tblGrid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tatistical significance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0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99-1.1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3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4-3.8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anscription factors pathway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8-1.3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normal karyotype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4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2-17.67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isk clas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or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2-3.93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ntermediate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6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7-5.34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ood and very good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3-8.44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0.23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80-131.36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-CSF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2-1.94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Bone-marrow transplant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.8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1-84.7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Hypomethylating agent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8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81-9.69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Hydroxyurea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1-4.8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</w:tbl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Table S</w:t>
      </w:r>
      <w:r w:rsidR="00BD28D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3</w:t>
      </w: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Pr="001B5A64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Multivariate logistic regression analysis of the determinants associated with undifferentiated autoinflam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2175"/>
        <w:gridCol w:w="2218"/>
        <w:gridCol w:w="2277"/>
      </w:tblGrid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tatistical significance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0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95-1.0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89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68-5.26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anscription factors pathway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20-2.3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bnormal karyotype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7-4.6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isk clas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or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46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9-24.0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ntermediate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3.1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40-24.23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ood and very good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1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7-28.16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46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2-17.47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G-CSF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7-1.5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Bone-marrow transplant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8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7-10.34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Hypomethylating agent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9-1.07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Hydroxyurea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0-3.67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</w:tbl>
    <w:p w:rsidR="001B5A64" w:rsidRPr="001B5A64" w:rsidRDefault="001B5A64" w:rsidP="001B5A64">
      <w:pP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</w:p>
    <w:p w:rsid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lang w:val="en-GB"/>
        </w:rPr>
      </w:pPr>
    </w:p>
    <w:p w:rsid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lang w:val="en-GB"/>
        </w:rPr>
      </w:pPr>
    </w:p>
    <w:p w:rsid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highlight w:val="yellow"/>
          <w:lang w:val="en-GB"/>
        </w:rPr>
      </w:pPr>
    </w:p>
    <w:p w:rsidR="001B5A64" w:rsidRPr="001B5A64" w:rsidRDefault="001B5A64" w:rsidP="001B5A64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</w:pP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Table S</w:t>
      </w:r>
      <w:r w:rsidR="00BD28D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4</w:t>
      </w: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.</w:t>
      </w:r>
      <w:r w:rsidRPr="001B5A64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1B5A64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GB"/>
        </w:rPr>
        <w:t>Multivariate logistic regression analysis of the determinants associated with well-defined autoinflam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2193"/>
        <w:gridCol w:w="2232"/>
        <w:gridCol w:w="2287"/>
      </w:tblGrid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95%CI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Statistical significance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1.01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91-1.13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Sex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2.2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27-19.44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anscription factors pathway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5-16.10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Risk class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Poor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1-15.25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RP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Intermediate, good and very good vs very poor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5.53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12-254.28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  <w:tr w:rsidR="001B5A64" w:rsidTr="00CA639A"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69</w:t>
            </w:r>
          </w:p>
        </w:tc>
        <w:tc>
          <w:tcPr>
            <w:tcW w:w="2407" w:type="dxa"/>
          </w:tcPr>
          <w:p w:rsidR="001B5A64" w:rsidRP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0.02-31.72</w:t>
            </w:r>
          </w:p>
        </w:tc>
        <w:tc>
          <w:tcPr>
            <w:tcW w:w="2407" w:type="dxa"/>
          </w:tcPr>
          <w:p w:rsidR="001B5A64" w:rsidRDefault="001B5A64" w:rsidP="00CA639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 w:rsidRPr="001B5A6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GB"/>
              </w:rPr>
              <w:t>NS</w:t>
            </w:r>
          </w:p>
        </w:tc>
      </w:tr>
    </w:tbl>
    <w:p w:rsidR="00FF0DF2" w:rsidRDefault="00BD28D2"/>
    <w:sectPr w:rsidR="00FF0DF2" w:rsidSect="009A2CFA">
      <w:pgSz w:w="11900" w:h="16820"/>
      <w:pgMar w:top="1440" w:right="1440" w:bottom="1440" w:left="1440" w:header="708" w:footer="708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mirrorMargins/>
  <w:proofState w:spelling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64"/>
    <w:rsid w:val="000029AB"/>
    <w:rsid w:val="000073C3"/>
    <w:rsid w:val="0003000C"/>
    <w:rsid w:val="00035273"/>
    <w:rsid w:val="00090EA7"/>
    <w:rsid w:val="000B7EB0"/>
    <w:rsid w:val="000D744F"/>
    <w:rsid w:val="000F26AF"/>
    <w:rsid w:val="000F3F1E"/>
    <w:rsid w:val="000F5BD5"/>
    <w:rsid w:val="00103139"/>
    <w:rsid w:val="00103FAA"/>
    <w:rsid w:val="00126964"/>
    <w:rsid w:val="00157FC5"/>
    <w:rsid w:val="00167678"/>
    <w:rsid w:val="00183B00"/>
    <w:rsid w:val="001B5A64"/>
    <w:rsid w:val="001D21FF"/>
    <w:rsid w:val="001D4C85"/>
    <w:rsid w:val="001D6B83"/>
    <w:rsid w:val="001E36F9"/>
    <w:rsid w:val="00224389"/>
    <w:rsid w:val="002367C0"/>
    <w:rsid w:val="00282981"/>
    <w:rsid w:val="00283C5B"/>
    <w:rsid w:val="0028537E"/>
    <w:rsid w:val="00285CF5"/>
    <w:rsid w:val="00290431"/>
    <w:rsid w:val="002F49B3"/>
    <w:rsid w:val="002F4BF8"/>
    <w:rsid w:val="003202DA"/>
    <w:rsid w:val="003351F7"/>
    <w:rsid w:val="00335B21"/>
    <w:rsid w:val="00336C61"/>
    <w:rsid w:val="00375305"/>
    <w:rsid w:val="00383D7C"/>
    <w:rsid w:val="003D3DEA"/>
    <w:rsid w:val="003D648C"/>
    <w:rsid w:val="003E09E0"/>
    <w:rsid w:val="003F7868"/>
    <w:rsid w:val="004101E1"/>
    <w:rsid w:val="00432A84"/>
    <w:rsid w:val="00460548"/>
    <w:rsid w:val="0048572C"/>
    <w:rsid w:val="00490E86"/>
    <w:rsid w:val="004A3E62"/>
    <w:rsid w:val="004C633C"/>
    <w:rsid w:val="004D6193"/>
    <w:rsid w:val="004E45C8"/>
    <w:rsid w:val="004E7A79"/>
    <w:rsid w:val="00530FDD"/>
    <w:rsid w:val="0053683F"/>
    <w:rsid w:val="00541E30"/>
    <w:rsid w:val="00547FBB"/>
    <w:rsid w:val="00552F05"/>
    <w:rsid w:val="005628A6"/>
    <w:rsid w:val="005676E7"/>
    <w:rsid w:val="005718B2"/>
    <w:rsid w:val="0058030F"/>
    <w:rsid w:val="005E18BE"/>
    <w:rsid w:val="005E3B2D"/>
    <w:rsid w:val="005F6EFD"/>
    <w:rsid w:val="00621748"/>
    <w:rsid w:val="00627163"/>
    <w:rsid w:val="006523A7"/>
    <w:rsid w:val="00654B7E"/>
    <w:rsid w:val="00664A88"/>
    <w:rsid w:val="00670107"/>
    <w:rsid w:val="006716CC"/>
    <w:rsid w:val="00694F0E"/>
    <w:rsid w:val="006B045E"/>
    <w:rsid w:val="006B44AF"/>
    <w:rsid w:val="006B5A8B"/>
    <w:rsid w:val="006C57F0"/>
    <w:rsid w:val="00717F77"/>
    <w:rsid w:val="007260B3"/>
    <w:rsid w:val="00734E74"/>
    <w:rsid w:val="007652EC"/>
    <w:rsid w:val="007F4CF0"/>
    <w:rsid w:val="007F5CEA"/>
    <w:rsid w:val="008009BD"/>
    <w:rsid w:val="00832472"/>
    <w:rsid w:val="00862CD6"/>
    <w:rsid w:val="0087027E"/>
    <w:rsid w:val="008A050C"/>
    <w:rsid w:val="008B4EBD"/>
    <w:rsid w:val="008F2728"/>
    <w:rsid w:val="009301ED"/>
    <w:rsid w:val="00940C48"/>
    <w:rsid w:val="00973F56"/>
    <w:rsid w:val="00986A63"/>
    <w:rsid w:val="009A2CFA"/>
    <w:rsid w:val="009E2FB3"/>
    <w:rsid w:val="00A0208B"/>
    <w:rsid w:val="00A04826"/>
    <w:rsid w:val="00A118DF"/>
    <w:rsid w:val="00A12733"/>
    <w:rsid w:val="00A13CD4"/>
    <w:rsid w:val="00A20706"/>
    <w:rsid w:val="00AA65B3"/>
    <w:rsid w:val="00AA7E16"/>
    <w:rsid w:val="00AE5F71"/>
    <w:rsid w:val="00AE7A8C"/>
    <w:rsid w:val="00B165C2"/>
    <w:rsid w:val="00B21F60"/>
    <w:rsid w:val="00B30718"/>
    <w:rsid w:val="00B31014"/>
    <w:rsid w:val="00B45BA0"/>
    <w:rsid w:val="00B47FAD"/>
    <w:rsid w:val="00B95702"/>
    <w:rsid w:val="00BB4184"/>
    <w:rsid w:val="00BB77B2"/>
    <w:rsid w:val="00BC5098"/>
    <w:rsid w:val="00BD06FF"/>
    <w:rsid w:val="00BD28D2"/>
    <w:rsid w:val="00BE7ECD"/>
    <w:rsid w:val="00C16568"/>
    <w:rsid w:val="00C21956"/>
    <w:rsid w:val="00C241A6"/>
    <w:rsid w:val="00C253AE"/>
    <w:rsid w:val="00C3300E"/>
    <w:rsid w:val="00C507C6"/>
    <w:rsid w:val="00C55806"/>
    <w:rsid w:val="00CA31D8"/>
    <w:rsid w:val="00CD65EC"/>
    <w:rsid w:val="00D15293"/>
    <w:rsid w:val="00D17AEB"/>
    <w:rsid w:val="00D21CD6"/>
    <w:rsid w:val="00D340E9"/>
    <w:rsid w:val="00D51A46"/>
    <w:rsid w:val="00D56907"/>
    <w:rsid w:val="00D7139E"/>
    <w:rsid w:val="00D84461"/>
    <w:rsid w:val="00D86566"/>
    <w:rsid w:val="00DC553D"/>
    <w:rsid w:val="00DD4A75"/>
    <w:rsid w:val="00E02EC5"/>
    <w:rsid w:val="00E10499"/>
    <w:rsid w:val="00E236C9"/>
    <w:rsid w:val="00E24C57"/>
    <w:rsid w:val="00E31575"/>
    <w:rsid w:val="00E51E5D"/>
    <w:rsid w:val="00E62501"/>
    <w:rsid w:val="00E82FA0"/>
    <w:rsid w:val="00EA3064"/>
    <w:rsid w:val="00EA567C"/>
    <w:rsid w:val="00F238F9"/>
    <w:rsid w:val="00F35E04"/>
    <w:rsid w:val="00F4029C"/>
    <w:rsid w:val="00F543DE"/>
    <w:rsid w:val="00F95302"/>
    <w:rsid w:val="00FA138B"/>
    <w:rsid w:val="00FA72BE"/>
    <w:rsid w:val="00FB7836"/>
    <w:rsid w:val="00FD75A6"/>
    <w:rsid w:val="00F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18A68"/>
  <w15:chartTrackingRefBased/>
  <w15:docId w15:val="{FC88E0A0-F210-954C-AA25-9E16C8C91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A64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A64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D28D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3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Savic</dc:creator>
  <cp:keywords/>
  <dc:description/>
  <cp:lastModifiedBy>Sinisa Savic</cp:lastModifiedBy>
  <cp:revision>2</cp:revision>
  <dcterms:created xsi:type="dcterms:W3CDTF">2021-01-14T21:09:00Z</dcterms:created>
  <dcterms:modified xsi:type="dcterms:W3CDTF">2021-01-14T21:09:00Z</dcterms:modified>
</cp:coreProperties>
</file>